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48971" w14:textId="37A9E821" w:rsidR="00792FEE" w:rsidRDefault="009F26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. Polychoric correlations between the 13 items of the stigma tool</w:t>
      </w:r>
    </w:p>
    <w:tbl>
      <w:tblPr>
        <w:tblW w:w="134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F26C8" w:rsidRPr="009F26C8" w14:paraId="381B19C6" w14:textId="77777777" w:rsidTr="009F26C8">
        <w:trPr>
          <w:trHeight w:val="29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85C8C" w14:textId="19C5D019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e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34E56" w14:textId="5450025A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10D2A" w14:textId="1C7729CA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2C885" w14:textId="228ADDDC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35C00" w14:textId="446E1298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D42FD" w14:textId="4DCC2A9C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FDFB1" w14:textId="2C8B70E6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565D6" w14:textId="7C76F34E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0A917" w14:textId="7A60E9AC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3DC5B" w14:textId="72F172E1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9526B" w14:textId="33D10445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BB807" w14:textId="749D9F82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FA043" w14:textId="5DFD3343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3FB43" w14:textId="55A4870D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3</w:t>
            </w:r>
          </w:p>
        </w:tc>
      </w:tr>
      <w:tr w:rsidR="009F26C8" w:rsidRPr="009F26C8" w14:paraId="0E63E1A7" w14:textId="77777777" w:rsidTr="009F26C8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89202" w14:textId="23DDE54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F85E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61D5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98C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D68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CBBA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E1DE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0C03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CB2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9AD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233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9070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D1C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CF3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1FDA2745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87A1" w14:textId="12B18952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FBA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69D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640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6BF5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579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2D0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D0E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A932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D25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DC2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927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FE6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C7AE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7E6C7525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1395E" w14:textId="3FEDCEEE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8093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4E6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CD9A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DA00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5EEE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7AB3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E9E3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808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BDC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ED2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2249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C2B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20AE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48C0719B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06A7" w14:textId="21284685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F20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0140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BC7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071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DC49E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8AE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D840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9E44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F14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11E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B413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03D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6E94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38DA546B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2A37" w14:textId="21262FCA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50D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AE7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679E0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E745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2CD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CF7A5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5B3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4AD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9B9C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073E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9F1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9085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239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06389EDA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558E" w14:textId="51041932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E36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D6C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4AEB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BBD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B9C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768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652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7348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7E59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4F62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3CA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435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249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4C593005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2D24F" w14:textId="25477193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F49E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3C0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77D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304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E93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992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0538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F3F3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9B00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6342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9E3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CE2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4E6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0A8B0C54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3FECB" w14:textId="40DCE926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7675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2FA2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3E7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CC5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601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7A342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DE5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6E6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BFAE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60E9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B569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4F0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20E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5A1D26EB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991B" w14:textId="75E91AFD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693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A421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06A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519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353E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A837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FE7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13F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CFE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BACF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7289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1C4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6260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22035B90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D971" w14:textId="02F7F214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963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4D2B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A80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7C5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223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E8A0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23C2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96F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E17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5482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02B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6B0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634E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3F90946B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6DF0" w14:textId="7D0EA2F5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28D1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A3C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66C12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CE8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B84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691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9E33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C90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E8B0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846A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A74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E9A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536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07A655A1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A118" w14:textId="358E8BF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CF7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EC9F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2DF2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A8A9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5983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E46F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5B1A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5DA0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AE3E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5A0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7ADC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2C3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92E6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F26C8" w:rsidRPr="009F26C8" w14:paraId="4BEE1F78" w14:textId="77777777" w:rsidTr="009F26C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32FAD53" w14:textId="389C4FFB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19069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61ECCF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A9C7B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A609DB7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8F3938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92D49D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7F35883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D976C62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25E0CB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92D828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1F4F9B1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E1BB8D0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8E08A4" w14:textId="77777777" w:rsidR="009F26C8" w:rsidRPr="009F26C8" w:rsidRDefault="009F26C8" w:rsidP="009F2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F26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</w:tr>
    </w:tbl>
    <w:p w14:paraId="0A5B154B" w14:textId="77777777" w:rsidR="009F26C8" w:rsidRDefault="009F26C8">
      <w:pPr>
        <w:rPr>
          <w:rFonts w:ascii="Times New Roman" w:hAnsi="Times New Roman" w:cs="Times New Roman"/>
          <w:sz w:val="24"/>
          <w:szCs w:val="24"/>
        </w:rPr>
      </w:pPr>
    </w:p>
    <w:p w14:paraId="36B48758" w14:textId="77777777" w:rsidR="009F26C8" w:rsidRDefault="009F26C8">
      <w:pPr>
        <w:rPr>
          <w:rFonts w:ascii="Times New Roman" w:hAnsi="Times New Roman" w:cs="Times New Roman"/>
          <w:sz w:val="24"/>
          <w:szCs w:val="24"/>
        </w:rPr>
      </w:pPr>
    </w:p>
    <w:p w14:paraId="41C28484" w14:textId="77777777" w:rsidR="009F26C8" w:rsidRDefault="009F26C8">
      <w:pPr>
        <w:rPr>
          <w:rFonts w:ascii="Times New Roman" w:hAnsi="Times New Roman" w:cs="Times New Roman"/>
          <w:sz w:val="24"/>
          <w:szCs w:val="24"/>
        </w:rPr>
      </w:pPr>
    </w:p>
    <w:p w14:paraId="04AC7A5B" w14:textId="77777777" w:rsidR="009F26C8" w:rsidRPr="009F26C8" w:rsidRDefault="009F26C8">
      <w:pPr>
        <w:rPr>
          <w:rFonts w:ascii="Times New Roman" w:hAnsi="Times New Roman" w:cs="Times New Roman"/>
          <w:sz w:val="24"/>
          <w:szCs w:val="24"/>
        </w:rPr>
      </w:pPr>
    </w:p>
    <w:sectPr w:rsidR="009F26C8" w:rsidRPr="009F26C8" w:rsidSect="009F26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6C8"/>
    <w:rsid w:val="00367B58"/>
    <w:rsid w:val="00792FEE"/>
    <w:rsid w:val="009F26C8"/>
    <w:rsid w:val="00DD3F62"/>
    <w:rsid w:val="00F7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3B749"/>
  <w15:chartTrackingRefBased/>
  <w15:docId w15:val="{38EA6FAA-F325-4679-983C-2AA990B82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6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6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6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6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6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6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6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6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6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6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6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6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6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6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6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6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6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6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6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6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4CC42A2399C649AC42D072C07F0739" ma:contentTypeVersion="11" ma:contentTypeDescription="Create a new document." ma:contentTypeScope="" ma:versionID="fb7cb75cc403c80a341ec7cb49429a6a">
  <xsd:schema xmlns:xsd="http://www.w3.org/2001/XMLSchema" xmlns:xs="http://www.w3.org/2001/XMLSchema" xmlns:p="http://schemas.microsoft.com/office/2006/metadata/properties" xmlns:ns2="11cb07d4-60d1-47ca-9929-0e417f4baf8b" xmlns:ns3="47f9c9dc-63cf-42c8-9e58-6cd11ff13b87" targetNamespace="http://schemas.microsoft.com/office/2006/metadata/properties" ma:root="true" ma:fieldsID="7a638d7c1fb01130784ed36988d0e225" ns2:_="" ns3:_="">
    <xsd:import namespace="11cb07d4-60d1-47ca-9929-0e417f4baf8b"/>
    <xsd:import namespace="47f9c9dc-63cf-42c8-9e58-6cd11ff13b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cb07d4-60d1-47ca-9929-0e417f4ba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ec4eb6af-b8e0-4535-81bd-a4e3e89bfa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f9c9dc-63cf-42c8-9e58-6cd11ff13b87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f4e51b4d-e1cb-4e5b-9b63-f763a3ebae9e}" ma:internalName="TaxCatchAll" ma:showField="CatchAllData" ma:web="47f9c9dc-63cf-42c8-9e58-6cd11ff13b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7f9c9dc-63cf-42c8-9e58-6cd11ff13b87" xsi:nil="true"/>
    <lcf76f155ced4ddcb4097134ff3c332f xmlns="11cb07d4-60d1-47ca-9929-0e417f4baf8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DEC587-599E-4116-ACFB-B463842CBB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cb07d4-60d1-47ca-9929-0e417f4baf8b"/>
    <ds:schemaRef ds:uri="47f9c9dc-63cf-42c8-9e58-6cd11ff13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8FCB7D-C6E9-4CDE-B923-BBD1CDD1EABF}">
  <ds:schemaRefs>
    <ds:schemaRef ds:uri="http://schemas.microsoft.com/office/2006/metadata/properties"/>
    <ds:schemaRef ds:uri="http://schemas.microsoft.com/office/infopath/2007/PartnerControls"/>
    <ds:schemaRef ds:uri="47f9c9dc-63cf-42c8-9e58-6cd11ff13b87"/>
    <ds:schemaRef ds:uri="11cb07d4-60d1-47ca-9929-0e417f4baf8b"/>
  </ds:schemaRefs>
</ds:datastoreItem>
</file>

<file path=customXml/itemProps3.xml><?xml version="1.0" encoding="utf-8"?>
<ds:datastoreItem xmlns:ds="http://schemas.openxmlformats.org/officeDocument/2006/customXml" ds:itemID="{67D56DC6-FE03-41C1-9B88-7CAA13F48B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588</Characters>
  <Application>Microsoft Office Word</Application>
  <DocSecurity>0</DocSecurity>
  <Lines>117</Lines>
  <Paragraphs>55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ye</dc:creator>
  <cp:keywords/>
  <dc:description/>
  <cp:lastModifiedBy>Stephen Pye</cp:lastModifiedBy>
  <cp:revision>2</cp:revision>
  <dcterms:created xsi:type="dcterms:W3CDTF">2026-03-30T15:05:00Z</dcterms:created>
  <dcterms:modified xsi:type="dcterms:W3CDTF">2026-03-3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4CC42A2399C649AC42D072C07F0739</vt:lpwstr>
  </property>
  <property fmtid="{D5CDD505-2E9C-101B-9397-08002B2CF9AE}" pid="3" name="MediaServiceImageTags">
    <vt:lpwstr/>
  </property>
</Properties>
</file>